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258C" w:rsidRDefault="00786BB0" w:rsidP="0086258C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2 Table</w:t>
      </w:r>
      <w:bookmarkStart w:id="0" w:name="_GoBack"/>
      <w:bookmarkEnd w:id="0"/>
      <w:r w:rsidR="0086258C">
        <w:rPr>
          <w:rFonts w:ascii="Times New Roman" w:hAnsi="Times New Roman" w:cs="Times New Roman"/>
          <w:sz w:val="24"/>
        </w:rPr>
        <w:t xml:space="preserve">. </w:t>
      </w:r>
      <w:r w:rsidR="0086258C">
        <w:rPr>
          <w:rFonts w:ascii="Times New Roman" w:hAnsi="Times New Roman" w:cs="Times New Roman"/>
          <w:bCs/>
          <w:sz w:val="24"/>
          <w:szCs w:val="24"/>
        </w:rPr>
        <w:t xml:space="preserve">Antibodies </w:t>
      </w:r>
      <w:r w:rsidR="0086258C">
        <w:rPr>
          <w:rFonts w:ascii="Times New Roman" w:hAnsi="Times New Roman" w:cs="Times New Roman"/>
          <w:sz w:val="24"/>
          <w:szCs w:val="24"/>
        </w:rPr>
        <w:t>used in western blot analysis, immunohistochemistry</w:t>
      </w:r>
      <w:r w:rsidR="002322DC">
        <w:rPr>
          <w:rFonts w:ascii="Times New Roman" w:hAnsi="Times New Roman" w:cs="Times New Roman"/>
          <w:sz w:val="24"/>
          <w:szCs w:val="24"/>
        </w:rPr>
        <w:t>,</w:t>
      </w:r>
      <w:r w:rsidR="0086258C">
        <w:rPr>
          <w:rFonts w:ascii="Times New Roman" w:hAnsi="Times New Roman" w:cs="Times New Roman"/>
          <w:sz w:val="24"/>
          <w:szCs w:val="24"/>
        </w:rPr>
        <w:t xml:space="preserve"> and immunocytochemistry</w:t>
      </w:r>
      <w:r w:rsidR="002322D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74"/>
        <w:gridCol w:w="2077"/>
        <w:gridCol w:w="1017"/>
        <w:gridCol w:w="2836"/>
      </w:tblGrid>
      <w:tr w:rsidR="0086258C" w:rsidTr="00A80A9C">
        <w:trPr>
          <w:trHeight w:val="454"/>
        </w:trPr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6258C" w:rsidRDefault="0086258C" w:rsidP="00A80A9C">
            <w:pPr>
              <w:spacing w:line="360" w:lineRule="auto"/>
              <w:jc w:val="center"/>
              <w:rPr>
                <w:rFonts w:ascii="Times New Roman" w:eastAsia="MS Mincho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kern w:val="0"/>
                <w:sz w:val="24"/>
                <w:szCs w:val="24"/>
              </w:rPr>
              <w:t>Antibody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6258C" w:rsidRDefault="0086258C" w:rsidP="00A80A9C">
            <w:pPr>
              <w:spacing w:line="360" w:lineRule="auto"/>
              <w:jc w:val="center"/>
              <w:rPr>
                <w:rFonts w:ascii="Times New Roman" w:eastAsia="MS Mincho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kern w:val="0"/>
                <w:sz w:val="24"/>
                <w:szCs w:val="24"/>
              </w:rPr>
              <w:t>Source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6258C" w:rsidRDefault="0086258C" w:rsidP="00A80A9C">
            <w:pPr>
              <w:spacing w:line="360" w:lineRule="auto"/>
              <w:jc w:val="center"/>
              <w:rPr>
                <w:rFonts w:ascii="Times New Roman" w:eastAsia="MS Mincho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kern w:val="0"/>
                <w:sz w:val="24"/>
                <w:szCs w:val="24"/>
              </w:rPr>
              <w:t>Dilution</w:t>
            </w: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6258C" w:rsidRDefault="0086258C" w:rsidP="00A80A9C">
            <w:pPr>
              <w:spacing w:line="360" w:lineRule="auto"/>
              <w:jc w:val="center"/>
              <w:rPr>
                <w:rFonts w:ascii="Times New Roman" w:eastAsia="MS Mincho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kern w:val="0"/>
                <w:sz w:val="24"/>
                <w:szCs w:val="24"/>
              </w:rPr>
              <w:t>Purchased From</w:t>
            </w:r>
          </w:p>
        </w:tc>
      </w:tr>
      <w:tr w:rsidR="0086258C" w:rsidRPr="009E6E33" w:rsidTr="00A80A9C">
        <w:trPr>
          <w:trHeight w:val="454"/>
        </w:trPr>
        <w:tc>
          <w:tcPr>
            <w:tcW w:w="25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6258C" w:rsidRPr="009E6E33" w:rsidRDefault="0086258C" w:rsidP="00A80A9C">
            <w:pPr>
              <w:spacing w:line="360" w:lineRule="auto"/>
              <w:rPr>
                <w:rFonts w:ascii="Times New Roman" w:eastAsia="MS Mincho" w:hAnsi="Times New Roman"/>
                <w:kern w:val="0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kern w:val="0"/>
                <w:sz w:val="24"/>
                <w:szCs w:val="24"/>
              </w:rPr>
              <w:t>anti-CDH1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6258C" w:rsidRPr="009E6E33" w:rsidRDefault="0086258C" w:rsidP="00A80A9C">
            <w:pPr>
              <w:spacing w:line="360" w:lineRule="auto"/>
              <w:rPr>
                <w:rFonts w:ascii="Times New Roman" w:eastAsia="MS Mincho" w:hAnsi="Times New Roman"/>
                <w:kern w:val="0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kern w:val="0"/>
                <w:sz w:val="24"/>
                <w:szCs w:val="24"/>
              </w:rPr>
              <w:t>rabbit polyclonal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6258C" w:rsidRPr="009E6E33" w:rsidRDefault="0086258C" w:rsidP="00A80A9C">
            <w:pPr>
              <w:spacing w:line="360" w:lineRule="auto"/>
              <w:rPr>
                <w:rFonts w:ascii="Times New Roman" w:eastAsia="MS Mincho" w:hAnsi="Times New Roman"/>
                <w:kern w:val="0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kern w:val="0"/>
                <w:sz w:val="24"/>
                <w:szCs w:val="24"/>
              </w:rPr>
              <w:t>1:200</w:t>
            </w: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6258C" w:rsidRPr="009E6E33" w:rsidRDefault="0086258C" w:rsidP="00A80A9C">
            <w:pPr>
              <w:spacing w:line="360" w:lineRule="auto"/>
              <w:rPr>
                <w:rFonts w:ascii="Times New Roman" w:eastAsia="MS Mincho" w:hAnsi="Times New Roman"/>
                <w:kern w:val="0"/>
                <w:sz w:val="24"/>
                <w:szCs w:val="24"/>
              </w:rPr>
            </w:pPr>
            <w:r w:rsidRPr="009E6E33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</w:tr>
      <w:tr w:rsidR="0086258C" w:rsidRPr="009E6E33" w:rsidTr="009E6E33">
        <w:trPr>
          <w:trHeight w:val="454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58C" w:rsidRPr="009E6E33" w:rsidRDefault="0086258C" w:rsidP="00A80A9C">
            <w:pPr>
              <w:spacing w:line="360" w:lineRule="auto"/>
              <w:rPr>
                <w:rFonts w:ascii="Times New Roman" w:eastAsia="MS Mincho" w:hAnsi="Times New Roman"/>
                <w:kern w:val="0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kern w:val="0"/>
                <w:sz w:val="24"/>
                <w:szCs w:val="24"/>
              </w:rPr>
              <w:t>anti-CDH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58C" w:rsidRPr="009E6E33" w:rsidRDefault="0086258C" w:rsidP="00A80A9C">
            <w:pPr>
              <w:spacing w:line="360" w:lineRule="auto"/>
              <w:rPr>
                <w:rFonts w:ascii="Times New Roman" w:eastAsia="MS Mincho" w:hAnsi="Times New Roman"/>
                <w:kern w:val="0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kern w:val="0"/>
                <w:sz w:val="24"/>
                <w:szCs w:val="24"/>
              </w:rPr>
              <w:t>mouse monoclona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58C" w:rsidRPr="009E6E33" w:rsidRDefault="0086258C" w:rsidP="00A80A9C">
            <w:pPr>
              <w:spacing w:line="360" w:lineRule="auto"/>
              <w:rPr>
                <w:rFonts w:ascii="Times New Roman" w:eastAsia="MS Mincho" w:hAnsi="Times New Roman"/>
                <w:kern w:val="0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kern w:val="0"/>
                <w:sz w:val="24"/>
                <w:szCs w:val="24"/>
              </w:rPr>
              <w:t>1:10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58C" w:rsidRPr="009E6E33" w:rsidRDefault="0086258C" w:rsidP="00A80A9C">
            <w:pPr>
              <w:spacing w:line="360" w:lineRule="auto"/>
              <w:rPr>
                <w:rFonts w:ascii="Times New Roman" w:eastAsia="MS Mincho" w:hAnsi="Times New Roman"/>
                <w:kern w:val="0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kern w:val="0"/>
                <w:sz w:val="24"/>
                <w:szCs w:val="24"/>
              </w:rPr>
              <w:t>Santa Cruz Biotechnology</w:t>
            </w:r>
          </w:p>
        </w:tc>
      </w:tr>
      <w:tr w:rsidR="001F1B04" w:rsidRPr="009E6E33" w:rsidTr="009E6E33">
        <w:trPr>
          <w:trHeight w:val="454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1B04" w:rsidRPr="009E6E33" w:rsidRDefault="001F1B04" w:rsidP="00A80A9C">
            <w:pPr>
              <w:spacing w:line="360" w:lineRule="auto"/>
              <w:rPr>
                <w:rFonts w:ascii="Times New Roman" w:eastAsia="MS Mincho" w:hAnsi="Times New Roman"/>
                <w:kern w:val="0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kern w:val="0"/>
                <w:sz w:val="24"/>
                <w:szCs w:val="24"/>
              </w:rPr>
              <w:t>a</w:t>
            </w:r>
            <w:r w:rsidRPr="009E6E33">
              <w:rPr>
                <w:rFonts w:ascii="Times New Roman" w:eastAsia="MS Mincho" w:hAnsi="Times New Roman" w:hint="eastAsia"/>
                <w:kern w:val="0"/>
                <w:sz w:val="24"/>
                <w:szCs w:val="24"/>
              </w:rPr>
              <w:t>nti-</w:t>
            </w:r>
            <w:r w:rsidRPr="009E6E33">
              <w:rPr>
                <w:rFonts w:ascii="Times New Roman" w:eastAsia="MS Mincho" w:hAnsi="Times New Roman"/>
                <w:kern w:val="0"/>
                <w:sz w:val="24"/>
                <w:szCs w:val="24"/>
              </w:rPr>
              <w:t>Smad2/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1B04" w:rsidRPr="009E6E33" w:rsidRDefault="001F1B04" w:rsidP="00A80A9C">
            <w:pPr>
              <w:spacing w:line="360" w:lineRule="auto"/>
              <w:rPr>
                <w:rFonts w:ascii="Times New Roman" w:eastAsia="MS Mincho" w:hAnsi="Times New Roman"/>
                <w:kern w:val="0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kern w:val="0"/>
                <w:sz w:val="24"/>
                <w:szCs w:val="24"/>
              </w:rPr>
              <w:t>rabbit polyclona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1B04" w:rsidRPr="009E6E33" w:rsidRDefault="001F1B04" w:rsidP="00A80A9C">
            <w:pPr>
              <w:spacing w:line="360" w:lineRule="auto"/>
              <w:rPr>
                <w:rFonts w:ascii="Times New Roman" w:eastAsia="MS Mincho" w:hAnsi="Times New Roman"/>
                <w:kern w:val="0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 w:hint="eastAsia"/>
                <w:kern w:val="0"/>
                <w:sz w:val="24"/>
                <w:szCs w:val="24"/>
              </w:rPr>
              <w:t>1:</w:t>
            </w:r>
            <w:r w:rsidRPr="009E6E33">
              <w:rPr>
                <w:rFonts w:ascii="Times New Roman" w:eastAsia="MS Mincho" w:hAnsi="Times New Roman"/>
                <w:kern w:val="0"/>
                <w:sz w:val="24"/>
                <w:szCs w:val="24"/>
              </w:rPr>
              <w:t>100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1B04" w:rsidRPr="009E6E33" w:rsidRDefault="001F1B04" w:rsidP="00A80A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kern w:val="0"/>
                <w:sz w:val="24"/>
                <w:szCs w:val="24"/>
              </w:rPr>
              <w:t>Cell Signaling Technology</w:t>
            </w:r>
          </w:p>
        </w:tc>
      </w:tr>
      <w:tr w:rsidR="001F1B04" w:rsidRPr="009E6E33" w:rsidTr="009E6E33">
        <w:trPr>
          <w:trHeight w:val="454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1B04" w:rsidRPr="009E6E33" w:rsidRDefault="001F1B04" w:rsidP="00A80A9C">
            <w:pPr>
              <w:spacing w:line="360" w:lineRule="auto"/>
              <w:rPr>
                <w:rFonts w:ascii="Times New Roman" w:eastAsia="MS Mincho" w:hAnsi="Times New Roman"/>
                <w:kern w:val="0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 w:hint="eastAsia"/>
                <w:kern w:val="0"/>
                <w:sz w:val="24"/>
                <w:szCs w:val="24"/>
              </w:rPr>
              <w:t>anti-p</w:t>
            </w:r>
            <w:r w:rsidRPr="009E6E33">
              <w:rPr>
                <w:rFonts w:ascii="Times New Roman" w:eastAsia="MS Mincho" w:hAnsi="Times New Roman"/>
                <w:kern w:val="0"/>
                <w:sz w:val="24"/>
                <w:szCs w:val="24"/>
              </w:rPr>
              <w:t>-</w:t>
            </w:r>
            <w:r w:rsidRPr="009E6E33">
              <w:rPr>
                <w:rFonts w:ascii="Times New Roman" w:eastAsia="MS Mincho" w:hAnsi="Times New Roman" w:hint="eastAsia"/>
                <w:kern w:val="0"/>
                <w:sz w:val="24"/>
                <w:szCs w:val="24"/>
              </w:rPr>
              <w:t>Smad2</w:t>
            </w:r>
            <w:r w:rsidRPr="009E6E33">
              <w:rPr>
                <w:rFonts w:ascii="Times New Roman" w:eastAsia="MS Mincho" w:hAnsi="Times New Roman"/>
                <w:kern w:val="0"/>
                <w:sz w:val="24"/>
                <w:szCs w:val="24"/>
              </w:rPr>
              <w:t>/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1B04" w:rsidRPr="009E6E33" w:rsidRDefault="001F1B04" w:rsidP="00A80A9C">
            <w:pPr>
              <w:spacing w:line="360" w:lineRule="auto"/>
              <w:rPr>
                <w:rFonts w:ascii="Times New Roman" w:eastAsia="MS Mincho" w:hAnsi="Times New Roman"/>
                <w:kern w:val="0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kern w:val="0"/>
                <w:sz w:val="24"/>
                <w:szCs w:val="24"/>
              </w:rPr>
              <w:t>goat polyclona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1B04" w:rsidRPr="009E6E33" w:rsidRDefault="001F1B04" w:rsidP="00A80A9C">
            <w:pPr>
              <w:spacing w:line="360" w:lineRule="auto"/>
              <w:rPr>
                <w:rFonts w:ascii="Times New Roman" w:eastAsia="MS Mincho" w:hAnsi="Times New Roman"/>
                <w:kern w:val="0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 w:hint="eastAsia"/>
                <w:kern w:val="0"/>
                <w:sz w:val="24"/>
                <w:szCs w:val="24"/>
              </w:rPr>
              <w:t>1:20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1B04" w:rsidRPr="009E6E33" w:rsidRDefault="001F1B04" w:rsidP="00A80A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kern w:val="0"/>
                <w:sz w:val="24"/>
                <w:szCs w:val="24"/>
              </w:rPr>
              <w:t>Santa Cruz Biotechnology</w:t>
            </w:r>
          </w:p>
        </w:tc>
      </w:tr>
      <w:tr w:rsidR="001F1B04" w:rsidRPr="009E6E33" w:rsidTr="009E6E33">
        <w:trPr>
          <w:trHeight w:val="454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1B04" w:rsidRPr="009E6E33" w:rsidRDefault="001F1B04" w:rsidP="00A80A9C">
            <w:pPr>
              <w:spacing w:line="360" w:lineRule="auto"/>
              <w:rPr>
                <w:rFonts w:ascii="Times New Roman" w:eastAsia="MS Mincho" w:hAnsi="Times New Roman"/>
                <w:kern w:val="0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kern w:val="0"/>
                <w:sz w:val="24"/>
                <w:szCs w:val="24"/>
              </w:rPr>
              <w:t>anti-Smad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1B04" w:rsidRPr="009E6E33" w:rsidRDefault="001F1B04" w:rsidP="00A80A9C">
            <w:pPr>
              <w:spacing w:line="360" w:lineRule="auto"/>
              <w:rPr>
                <w:rFonts w:ascii="Times New Roman" w:eastAsia="MS Mincho" w:hAnsi="Times New Roman"/>
                <w:kern w:val="0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kern w:val="0"/>
                <w:sz w:val="24"/>
                <w:szCs w:val="24"/>
              </w:rPr>
              <w:t>mouse monoclona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1B04" w:rsidRPr="009E6E33" w:rsidRDefault="001F1B04" w:rsidP="00A80A9C">
            <w:pPr>
              <w:spacing w:line="360" w:lineRule="auto"/>
              <w:rPr>
                <w:rFonts w:ascii="Times New Roman" w:eastAsia="MS Mincho" w:hAnsi="Times New Roman"/>
                <w:kern w:val="0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kern w:val="0"/>
                <w:sz w:val="24"/>
                <w:szCs w:val="24"/>
              </w:rPr>
              <w:t>1:10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1B04" w:rsidRPr="009E6E33" w:rsidRDefault="001F1B04" w:rsidP="00A80A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E33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</w:tr>
      <w:tr w:rsidR="001F1B04" w:rsidRPr="009E6E33" w:rsidTr="009E6E33">
        <w:trPr>
          <w:trHeight w:val="454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1B04" w:rsidRPr="009E6E33" w:rsidRDefault="001F1B04" w:rsidP="00A80A9C">
            <w:pPr>
              <w:spacing w:line="360" w:lineRule="auto"/>
              <w:rPr>
                <w:rFonts w:ascii="Times New Roman" w:eastAsia="MS Mincho" w:hAnsi="Times New Roman"/>
                <w:kern w:val="0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kern w:val="0"/>
                <w:sz w:val="24"/>
                <w:szCs w:val="24"/>
              </w:rPr>
              <w:t>anti-JNK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1B04" w:rsidRPr="009E6E33" w:rsidRDefault="001F1B04" w:rsidP="00A80A9C">
            <w:pPr>
              <w:spacing w:line="360" w:lineRule="auto"/>
              <w:rPr>
                <w:rFonts w:ascii="Times New Roman" w:eastAsia="MS Mincho" w:hAnsi="Times New Roman"/>
                <w:kern w:val="0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kern w:val="0"/>
                <w:sz w:val="24"/>
                <w:szCs w:val="24"/>
              </w:rPr>
              <w:t>rabbit polyclona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1B04" w:rsidRPr="009E6E33" w:rsidRDefault="001F1B04" w:rsidP="00A80A9C">
            <w:pPr>
              <w:spacing w:line="360" w:lineRule="auto"/>
              <w:rPr>
                <w:rFonts w:ascii="Times New Roman" w:eastAsia="MS Mincho" w:hAnsi="Times New Roman"/>
                <w:kern w:val="0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 w:hint="eastAsia"/>
                <w:kern w:val="0"/>
                <w:sz w:val="24"/>
                <w:szCs w:val="24"/>
              </w:rPr>
              <w:t>1:20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1B04" w:rsidRPr="009E6E33" w:rsidRDefault="001F1B04" w:rsidP="00A80A9C">
            <w:pPr>
              <w:spacing w:line="360" w:lineRule="auto"/>
              <w:rPr>
                <w:rFonts w:ascii="Times New Roman" w:eastAsia="MS Mincho" w:hAnsi="Times New Roman"/>
                <w:kern w:val="0"/>
                <w:sz w:val="24"/>
                <w:szCs w:val="24"/>
              </w:rPr>
            </w:pPr>
            <w:r w:rsidRPr="009E6E33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</w:tr>
      <w:tr w:rsidR="001F1B04" w:rsidRPr="009E6E33" w:rsidTr="00445E65">
        <w:trPr>
          <w:trHeight w:val="454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1B04" w:rsidRPr="009E6E33" w:rsidRDefault="001F1B04" w:rsidP="00A80A9C">
            <w:pPr>
              <w:spacing w:line="360" w:lineRule="auto"/>
              <w:rPr>
                <w:rFonts w:ascii="Times New Roman" w:eastAsia="MS Mincho" w:hAnsi="Times New Roman"/>
                <w:kern w:val="0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kern w:val="0"/>
                <w:sz w:val="24"/>
                <w:szCs w:val="24"/>
              </w:rPr>
              <w:t>anti-p-JNK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1B04" w:rsidRPr="009E6E33" w:rsidRDefault="001F1B04" w:rsidP="00A80A9C">
            <w:pPr>
              <w:spacing w:line="360" w:lineRule="auto"/>
              <w:rPr>
                <w:rFonts w:ascii="Times New Roman" w:eastAsia="MS Mincho" w:hAnsi="Times New Roman"/>
                <w:kern w:val="0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kern w:val="0"/>
                <w:sz w:val="24"/>
                <w:szCs w:val="24"/>
              </w:rPr>
              <w:t>m</w:t>
            </w:r>
            <w:r w:rsidRPr="009E6E33">
              <w:rPr>
                <w:rFonts w:ascii="Times New Roman" w:eastAsia="MS Mincho" w:hAnsi="Times New Roman" w:hint="eastAsia"/>
                <w:kern w:val="0"/>
                <w:sz w:val="24"/>
                <w:szCs w:val="24"/>
              </w:rPr>
              <w:t xml:space="preserve">ouse </w:t>
            </w:r>
            <w:r w:rsidRPr="009E6E33">
              <w:rPr>
                <w:rFonts w:ascii="Times New Roman" w:eastAsia="MS Mincho" w:hAnsi="Times New Roman"/>
                <w:kern w:val="0"/>
                <w:sz w:val="24"/>
                <w:szCs w:val="24"/>
              </w:rPr>
              <w:t>monoclona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1B04" w:rsidRPr="009E6E33" w:rsidRDefault="001F1B04" w:rsidP="00A80A9C">
            <w:pPr>
              <w:spacing w:line="360" w:lineRule="auto"/>
              <w:rPr>
                <w:rFonts w:ascii="Times New Roman" w:eastAsia="MS Mincho" w:hAnsi="Times New Roman"/>
                <w:kern w:val="0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 w:hint="eastAsia"/>
                <w:kern w:val="0"/>
                <w:sz w:val="24"/>
                <w:szCs w:val="24"/>
              </w:rPr>
              <w:t>1:20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1B04" w:rsidRPr="009E6E33" w:rsidRDefault="001F1B04" w:rsidP="00A80A9C">
            <w:pPr>
              <w:spacing w:line="360" w:lineRule="auto"/>
              <w:rPr>
                <w:rFonts w:ascii="Times New Roman" w:eastAsia="MS Mincho" w:hAnsi="Times New Roman"/>
                <w:kern w:val="0"/>
                <w:sz w:val="24"/>
                <w:szCs w:val="24"/>
              </w:rPr>
            </w:pPr>
            <w:r w:rsidRPr="009E6E33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</w:tr>
      <w:tr w:rsidR="001F1B04" w:rsidRPr="009E6E33" w:rsidTr="009E6E33">
        <w:trPr>
          <w:trHeight w:val="454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1B04" w:rsidRPr="009E6E33" w:rsidRDefault="001F1B04" w:rsidP="00A80A9C">
            <w:pPr>
              <w:spacing w:line="360" w:lineRule="auto"/>
              <w:rPr>
                <w:rFonts w:ascii="Times New Roman" w:eastAsia="MS Mincho" w:hAnsi="Times New Roman"/>
                <w:kern w:val="0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kern w:val="0"/>
                <w:sz w:val="24"/>
                <w:szCs w:val="24"/>
              </w:rPr>
              <w:t>anti-Histone H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1B04" w:rsidRPr="009E6E33" w:rsidRDefault="001F1B04" w:rsidP="00A80A9C">
            <w:pPr>
              <w:spacing w:line="360" w:lineRule="auto"/>
              <w:rPr>
                <w:rFonts w:ascii="Times New Roman" w:eastAsia="MS Mincho" w:hAnsi="Times New Roman"/>
                <w:kern w:val="0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kern w:val="0"/>
                <w:sz w:val="24"/>
                <w:szCs w:val="24"/>
              </w:rPr>
              <w:t>rabbit polyclona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1B04" w:rsidRPr="009E6E33" w:rsidRDefault="001F1B04" w:rsidP="00A80A9C">
            <w:pPr>
              <w:spacing w:line="360" w:lineRule="auto"/>
              <w:rPr>
                <w:rFonts w:ascii="Times New Roman" w:eastAsia="MS Mincho" w:hAnsi="Times New Roman"/>
                <w:kern w:val="0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kern w:val="0"/>
                <w:sz w:val="24"/>
                <w:szCs w:val="24"/>
              </w:rPr>
              <w:t>1:100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1B04" w:rsidRPr="009E6E33" w:rsidRDefault="001F1B04" w:rsidP="00A80A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kern w:val="0"/>
                <w:sz w:val="24"/>
                <w:szCs w:val="24"/>
              </w:rPr>
              <w:t>Cell Signaling Technology</w:t>
            </w:r>
          </w:p>
        </w:tc>
      </w:tr>
      <w:tr w:rsidR="001F1B04" w:rsidRPr="009E6E33" w:rsidTr="009E6E33">
        <w:trPr>
          <w:trHeight w:val="454"/>
        </w:trPr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1B04" w:rsidRPr="009E6E33" w:rsidRDefault="001F1B04" w:rsidP="00A80A9C">
            <w:pPr>
              <w:spacing w:line="360" w:lineRule="auto"/>
              <w:rPr>
                <w:rFonts w:ascii="Times New Roman" w:eastAsia="MS Mincho" w:hAnsi="Times New Roman"/>
                <w:kern w:val="0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kern w:val="0"/>
                <w:sz w:val="24"/>
                <w:szCs w:val="24"/>
              </w:rPr>
              <w:t>anti-β-actin antibody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1B04" w:rsidRPr="009E6E33" w:rsidRDefault="001F1B04" w:rsidP="00A80A9C">
            <w:pPr>
              <w:spacing w:line="360" w:lineRule="auto"/>
              <w:rPr>
                <w:rFonts w:ascii="Times New Roman" w:eastAsia="MS Mincho" w:hAnsi="Times New Roman"/>
                <w:kern w:val="0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kern w:val="0"/>
                <w:sz w:val="24"/>
                <w:szCs w:val="24"/>
              </w:rPr>
              <w:t>rabbit monoclonal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1B04" w:rsidRPr="009E6E33" w:rsidRDefault="001F1B04" w:rsidP="00A80A9C">
            <w:pPr>
              <w:spacing w:line="360" w:lineRule="auto"/>
              <w:rPr>
                <w:rFonts w:ascii="Times New Roman" w:eastAsia="MS Mincho" w:hAnsi="Times New Roman"/>
                <w:kern w:val="0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kern w:val="0"/>
                <w:sz w:val="24"/>
                <w:szCs w:val="24"/>
              </w:rPr>
              <w:t xml:space="preserve">1:1000 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1B04" w:rsidRPr="009E6E33" w:rsidRDefault="001F1B04" w:rsidP="00A80A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kern w:val="0"/>
                <w:sz w:val="24"/>
                <w:szCs w:val="24"/>
              </w:rPr>
              <w:t>Sigma-Aldrich</w:t>
            </w:r>
          </w:p>
        </w:tc>
      </w:tr>
    </w:tbl>
    <w:p w:rsidR="0086258C" w:rsidRPr="009E6E33" w:rsidRDefault="0086258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86258C" w:rsidRPr="009E6E33" w:rsidSect="00A80A9C">
      <w:pgSz w:w="11906" w:h="16838"/>
      <w:pgMar w:top="1985" w:right="1701" w:bottom="1701" w:left="1701" w:header="851" w:footer="113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28C2" w:rsidRDefault="00F628C2" w:rsidP="001B7FE5">
      <w:r>
        <w:separator/>
      </w:r>
    </w:p>
  </w:endnote>
  <w:endnote w:type="continuationSeparator" w:id="0">
    <w:p w:rsidR="00F628C2" w:rsidRDefault="00F628C2" w:rsidP="001B7F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28C2" w:rsidRDefault="00F628C2" w:rsidP="001B7FE5">
      <w:r>
        <w:separator/>
      </w:r>
    </w:p>
  </w:footnote>
  <w:footnote w:type="continuationSeparator" w:id="0">
    <w:p w:rsidR="00F628C2" w:rsidRDefault="00F628C2" w:rsidP="001B7F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164"/>
    <w:rsid w:val="00044657"/>
    <w:rsid w:val="0007254F"/>
    <w:rsid w:val="000F1814"/>
    <w:rsid w:val="000F567E"/>
    <w:rsid w:val="00122048"/>
    <w:rsid w:val="00123DD8"/>
    <w:rsid w:val="0013798E"/>
    <w:rsid w:val="00140E2F"/>
    <w:rsid w:val="001B7FE5"/>
    <w:rsid w:val="001F1B04"/>
    <w:rsid w:val="00205BBC"/>
    <w:rsid w:val="002322DC"/>
    <w:rsid w:val="00245A48"/>
    <w:rsid w:val="00266D82"/>
    <w:rsid w:val="002A4DC6"/>
    <w:rsid w:val="002C5DA4"/>
    <w:rsid w:val="00331985"/>
    <w:rsid w:val="00354A59"/>
    <w:rsid w:val="003C73B5"/>
    <w:rsid w:val="00420554"/>
    <w:rsid w:val="00436164"/>
    <w:rsid w:val="00445E65"/>
    <w:rsid w:val="004A4D80"/>
    <w:rsid w:val="004A5667"/>
    <w:rsid w:val="004B4E7D"/>
    <w:rsid w:val="004D537E"/>
    <w:rsid w:val="004F1D6D"/>
    <w:rsid w:val="004F2173"/>
    <w:rsid w:val="0050066E"/>
    <w:rsid w:val="00570AE1"/>
    <w:rsid w:val="005D522A"/>
    <w:rsid w:val="00633AC3"/>
    <w:rsid w:val="006A1397"/>
    <w:rsid w:val="006B1E9B"/>
    <w:rsid w:val="006F0B23"/>
    <w:rsid w:val="00713D9F"/>
    <w:rsid w:val="00721A95"/>
    <w:rsid w:val="007338C9"/>
    <w:rsid w:val="00741315"/>
    <w:rsid w:val="0074200B"/>
    <w:rsid w:val="00746AD6"/>
    <w:rsid w:val="00776D75"/>
    <w:rsid w:val="00786BB0"/>
    <w:rsid w:val="00790254"/>
    <w:rsid w:val="008141E9"/>
    <w:rsid w:val="00844E31"/>
    <w:rsid w:val="0086258C"/>
    <w:rsid w:val="00915D21"/>
    <w:rsid w:val="00933E81"/>
    <w:rsid w:val="0098376E"/>
    <w:rsid w:val="009C37D6"/>
    <w:rsid w:val="009E6206"/>
    <w:rsid w:val="009E6E33"/>
    <w:rsid w:val="00A55BEB"/>
    <w:rsid w:val="00A67A2C"/>
    <w:rsid w:val="00A700DA"/>
    <w:rsid w:val="00A80A9C"/>
    <w:rsid w:val="00AB4DD6"/>
    <w:rsid w:val="00B538DA"/>
    <w:rsid w:val="00BA5411"/>
    <w:rsid w:val="00C2662B"/>
    <w:rsid w:val="00CA4FF2"/>
    <w:rsid w:val="00CC0FFA"/>
    <w:rsid w:val="00D05145"/>
    <w:rsid w:val="00D055DB"/>
    <w:rsid w:val="00D13990"/>
    <w:rsid w:val="00D5670C"/>
    <w:rsid w:val="00DB6CA1"/>
    <w:rsid w:val="00DB7EE3"/>
    <w:rsid w:val="00DF43D7"/>
    <w:rsid w:val="00E019E7"/>
    <w:rsid w:val="00E67A23"/>
    <w:rsid w:val="00E75D1F"/>
    <w:rsid w:val="00E975C8"/>
    <w:rsid w:val="00ED3652"/>
    <w:rsid w:val="00ED4E27"/>
    <w:rsid w:val="00F305B0"/>
    <w:rsid w:val="00F628C2"/>
    <w:rsid w:val="00F72862"/>
    <w:rsid w:val="00F82600"/>
    <w:rsid w:val="00FA2E40"/>
    <w:rsid w:val="00FB2683"/>
    <w:rsid w:val="00FC0E14"/>
    <w:rsid w:val="00FF2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F1682853-0660-4608-8470-4457471B6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7FE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B7FE5"/>
  </w:style>
  <w:style w:type="paragraph" w:styleId="Footer">
    <w:name w:val="footer"/>
    <w:basedOn w:val="Normal"/>
    <w:link w:val="FooterChar"/>
    <w:uiPriority w:val="99"/>
    <w:unhideWhenUsed/>
    <w:rsid w:val="001B7FE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B7FE5"/>
  </w:style>
  <w:style w:type="paragraph" w:styleId="BalloonText">
    <w:name w:val="Balloon Text"/>
    <w:basedOn w:val="Normal"/>
    <w:link w:val="BalloonTextChar"/>
    <w:uiPriority w:val="99"/>
    <w:semiHidden/>
    <w:unhideWhenUsed/>
    <w:rsid w:val="006A139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397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319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19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19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9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98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305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880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3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7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6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2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4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suke nakashima</dc:creator>
  <cp:lastModifiedBy>Megan Foley</cp:lastModifiedBy>
  <cp:revision>2</cp:revision>
  <cp:lastPrinted>2015-04-20T10:25:00Z</cp:lastPrinted>
  <dcterms:created xsi:type="dcterms:W3CDTF">2015-12-17T20:38:00Z</dcterms:created>
  <dcterms:modified xsi:type="dcterms:W3CDTF">2015-12-17T20:38:00Z</dcterms:modified>
</cp:coreProperties>
</file>